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76B" w:rsidRDefault="00FC676B" w:rsidP="00FC67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5DF69D" wp14:editId="30CAD295">
            <wp:extent cx="6937261" cy="53035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2317" cy="5307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676B" w:rsidRPr="00797022" w:rsidRDefault="00FC676B" w:rsidP="00FC676B">
      <w:pPr>
        <w:rPr>
          <w:rFonts w:ascii="Times New Roman" w:hAnsi="Times New Roman" w:cs="Times New Roman"/>
          <w:b/>
          <w:sz w:val="24"/>
          <w:szCs w:val="24"/>
        </w:rPr>
      </w:pPr>
      <w:r w:rsidRPr="00797022">
        <w:rPr>
          <w:rFonts w:ascii="Times New Roman" w:hAnsi="Times New Roman" w:cs="Times New Roman"/>
          <w:b/>
          <w:sz w:val="24"/>
          <w:szCs w:val="24"/>
        </w:rPr>
        <w:t>Fig. S-2: Recovery from HIC and Limit of detection for LAM determined by GC/MS analysis of D-arabinose</w:t>
      </w:r>
    </w:p>
    <w:p w:rsidR="008D33AB" w:rsidRDefault="008D33AB">
      <w:bookmarkStart w:id="0" w:name="_GoBack"/>
      <w:bookmarkEnd w:id="0"/>
    </w:p>
    <w:sectPr w:rsidR="008D33AB" w:rsidSect="00FC67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76B"/>
    <w:rsid w:val="008D33AB"/>
    <w:rsid w:val="00FC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D1497-EAFD-4D8F-8C63-2951DFDCC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7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,Prithwiraj</dc:creator>
  <cp:keywords/>
  <dc:description/>
  <cp:lastModifiedBy>De,Prithwiraj</cp:lastModifiedBy>
  <cp:revision>1</cp:revision>
  <dcterms:created xsi:type="dcterms:W3CDTF">2015-11-16T20:55:00Z</dcterms:created>
  <dcterms:modified xsi:type="dcterms:W3CDTF">2015-11-16T20:56:00Z</dcterms:modified>
</cp:coreProperties>
</file>